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13C5DC" w14:textId="77777777" w:rsidR="00E247B3" w:rsidRPr="00DC5EB7" w:rsidRDefault="00E247B3" w:rsidP="00E247B3">
      <w:pPr>
        <w:rPr>
          <w:rFonts w:ascii="Calibri" w:hAnsi="Calibri" w:cs="Calibri"/>
          <w:b/>
          <w:sz w:val="24"/>
        </w:rPr>
      </w:pPr>
      <w:r w:rsidRPr="00DC5EB7">
        <w:rPr>
          <w:rFonts w:ascii="Calibri" w:hAnsi="Calibri" w:cs="Calibri"/>
          <w:b/>
          <w:sz w:val="24"/>
        </w:rPr>
        <w:t>Appendix Table 1a. Frequencies and proportions in covariates by employment status change from a subsample (n=535) of Nevada adults in December 2020 who reported working full or part-time before the pandemic. The p-value was computed by the chi-square test.</w:t>
      </w:r>
    </w:p>
    <w:tbl>
      <w:tblPr>
        <w:tblW w:w="14340" w:type="dxa"/>
        <w:tblLook w:val="04A0" w:firstRow="1" w:lastRow="0" w:firstColumn="1" w:lastColumn="0" w:noHBand="0" w:noVBand="1"/>
      </w:tblPr>
      <w:tblGrid>
        <w:gridCol w:w="378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E247B3" w:rsidRPr="00DC5EB7" w14:paraId="1B65FB7E" w14:textId="77777777" w:rsidTr="00A2006C">
        <w:trPr>
          <w:trHeight w:val="300"/>
        </w:trPr>
        <w:tc>
          <w:tcPr>
            <w:tcW w:w="3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8228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0E7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  Has not changed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1EE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     Reduced hours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9A25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   Fired or laid off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84E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   I quit working     voluntarily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C81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   Working more hour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23D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 </w:t>
            </w:r>
          </w:p>
        </w:tc>
      </w:tr>
      <w:tr w:rsidR="00E247B3" w:rsidRPr="00DC5EB7" w14:paraId="1A57FAFA" w14:textId="77777777" w:rsidTr="00A2006C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E03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ECCA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(N=262 ; %=49.43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F2C5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(N=72 ; %=13.58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4EC7C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(N=108 ; %=20.38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11395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(N=47 ; %=8.87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9205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(N=41 ; %=7.74 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2C1C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</w:p>
        </w:tc>
      </w:tr>
      <w:tr w:rsidR="00E247B3" w:rsidRPr="00DC5EB7" w14:paraId="5FD87F3E" w14:textId="77777777" w:rsidTr="00A2006C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44034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Vari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E154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       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2386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   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9ABF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         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61A0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   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2A5A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         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A3A0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 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1257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          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80B6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  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AEDF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          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93FA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     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BD8C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-value</w:t>
            </w:r>
          </w:p>
        </w:tc>
      </w:tr>
      <w:tr w:rsidR="00E247B3" w:rsidRPr="00DC5EB7" w14:paraId="641FF8FC" w14:textId="77777777" w:rsidTr="00A2006C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660D7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Gender (Missing = 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E07D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E0B9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CD5C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0614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2E4A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C4FD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24B5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04E7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E0E4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75E6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E80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0.1060</w:t>
            </w:r>
          </w:p>
        </w:tc>
      </w:tr>
      <w:tr w:rsidR="00E247B3" w:rsidRPr="00DC5EB7" w14:paraId="7AA54C98" w14:textId="77777777" w:rsidTr="00A2006C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FD99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ACA2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AD7C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5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5707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890C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4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5D17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1B98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6DD6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7F00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077A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A977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3FC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00496872" w14:textId="77777777" w:rsidTr="00A2006C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84FF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F999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4ACF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C81E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F822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033A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B988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7C99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C749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6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10E6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19D7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8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C71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044053E3" w14:textId="77777777" w:rsidTr="00A2006C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87B8A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ace &amp; Ethnicity (Missing = 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115C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CF70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CD70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FBAE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32AE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14CE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E346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D65C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70C6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1E3E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00D8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&lt;0.0001</w:t>
            </w:r>
          </w:p>
        </w:tc>
      </w:tr>
      <w:tr w:rsidR="00E247B3" w:rsidRPr="00DC5EB7" w14:paraId="3EE17745" w14:textId="77777777" w:rsidTr="00A2006C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ED0D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Non-Hispanic 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F2D8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2C1A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BF83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D1F1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E33B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280B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8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1D8A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0900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11EF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E218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279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3EDDBA11" w14:textId="77777777" w:rsidTr="00A2006C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9659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Hispanic, Latino(a), or Span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BFFD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1CF3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7462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BF3F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8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BB08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06C2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131A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A198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2055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2D3E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6EA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5DB65529" w14:textId="77777777" w:rsidTr="00A2006C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7E22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Non-Hispanic 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B28E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C73F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8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8B87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9BE3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3300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653B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8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5440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EB5A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6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A9E1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0499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6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547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0DBC07FC" w14:textId="77777777" w:rsidTr="00A2006C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DF05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Non-Hispanic 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B244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AD73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F074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75F1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82B4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143E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680D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940A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1EEE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7028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395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56A67D57" w14:textId="77777777" w:rsidTr="00A2006C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B186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Multiple or other ra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4EB2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F3EE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5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CADC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4B72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4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2AAD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1780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4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6E15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07C6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7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28B7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CFF3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8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AB0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1B1448B8" w14:textId="77777777" w:rsidTr="00A2006C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36339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Age (Missing = 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5BC6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7B24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0778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55F1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E61B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4E56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F962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EAA9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345D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C993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1D48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&lt;0.0001</w:t>
            </w:r>
          </w:p>
        </w:tc>
      </w:tr>
      <w:tr w:rsidR="00E247B3" w:rsidRPr="00DC5EB7" w14:paraId="0A89D9C1" w14:textId="77777777" w:rsidTr="00A2006C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67B5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8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73AF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DAE3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8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1F67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9BFD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1C8A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B092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4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A10D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466B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9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4477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6EF7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5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2B8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040621B3" w14:textId="77777777" w:rsidTr="00A2006C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37B8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30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7EA8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C0A4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29D6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D7C4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6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6171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0E95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5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528C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ABA6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DE64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7D1A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3BA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703EA776" w14:textId="77777777" w:rsidTr="00A2006C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788D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45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8D45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7687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FB36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1B71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A4E1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1B20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8685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71CA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6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23C9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AEFC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8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825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1ECA0B68" w14:textId="77777777" w:rsidTr="00A2006C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B41D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65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ABFF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3F45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8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0DC9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C18F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6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5F8A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1A28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49F7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62ED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0823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05F1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801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100E3074" w14:textId="77777777" w:rsidTr="00A2006C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45897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Education level (Missing = 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8175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2EDB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8119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4106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4BB6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585D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BA0F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95DC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EC8A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5F3F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3CA20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0.0214</w:t>
            </w:r>
          </w:p>
        </w:tc>
      </w:tr>
      <w:tr w:rsidR="00E247B3" w:rsidRPr="00DC5EB7" w14:paraId="588A4BDC" w14:textId="77777777" w:rsidTr="00A2006C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58B5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Less than high school dipl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E463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98B9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E171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8E6B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88D2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C806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6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73B8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3556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8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116F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A961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8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999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343E5780" w14:textId="77777777" w:rsidTr="00A2006C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D297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Grade 12 or GED (high school graduat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D6FD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82CE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F4A5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312A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8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FECA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6CE4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7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3A30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2105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6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9E0C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0FFD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6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DB3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70859FFC" w14:textId="77777777" w:rsidTr="00A2006C">
        <w:trPr>
          <w:trHeight w:val="6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FA70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College 1 year to 3 years (some college or technical schoo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6EBF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64BD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5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7BE3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9E2C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EDEF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C735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085C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8E23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9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BE17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4E7D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447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623AAA9B" w14:textId="77777777" w:rsidTr="00A2006C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7721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College 4 years or more (college graduat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FE93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1CFA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8CF4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4AFC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969F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2494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1CC8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06FE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9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1930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1A65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3A8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0E753ADB" w14:textId="77777777" w:rsidTr="00A2006C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FDA6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Graduate or professional de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B259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D1EB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67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F3F2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750E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87B0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56B6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6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530F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5686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8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3E38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BB7C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7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7CE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60E007C3" w14:textId="77777777" w:rsidTr="00A2006C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F98FC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Income level (Missing = 8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CC294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1891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55C0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91BA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62FE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89C2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AE825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8AFF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3F02C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1A678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254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&lt;0.0001</w:t>
            </w:r>
          </w:p>
        </w:tc>
      </w:tr>
      <w:tr w:rsidR="00E247B3" w:rsidRPr="00DC5EB7" w14:paraId="7B110B24" w14:textId="77777777" w:rsidTr="00A2006C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6A94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$0 - $30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979D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3ED8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CCF6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E71F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7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6509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E9E7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9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27E3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00FE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F765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C153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6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B38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2A486096" w14:textId="77777777" w:rsidTr="00A2006C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5558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$30,001 - $65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EA97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7B4B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5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B8CD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70A3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5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EDDD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0FAA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D0DE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BD93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8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8316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CE96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7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073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7CA4743E" w14:textId="77777777" w:rsidTr="00A2006C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E164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$65,001 - $105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9C66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D867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8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C07F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9E02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4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8065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8F65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FA90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3115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6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DBE4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98B0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8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42B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7A8560B8" w14:textId="77777777" w:rsidTr="00A2006C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C61D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$105,001 or m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23D9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0899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69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B3C4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3274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6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6F2A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820C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9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D3A0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89F1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9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C598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3428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B8A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3FCAE176" w14:textId="77777777" w:rsidTr="00A2006C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C628F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esidential area (Missing = 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E018F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E9D3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2581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B4A86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6B61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39DA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372E5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9E9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11506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06A2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7EB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0.5236</w:t>
            </w:r>
          </w:p>
        </w:tc>
      </w:tr>
      <w:tr w:rsidR="00E247B3" w:rsidRPr="00DC5EB7" w14:paraId="15260F5E" w14:textId="77777777" w:rsidTr="00A2006C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8416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Urb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329C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7553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9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D249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1166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3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6840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4DDE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2F34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C331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8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04DE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953E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7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E5F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4F417EF7" w14:textId="77777777" w:rsidTr="00A2006C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28414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u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35CCFC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A9BEBB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2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AAED74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086563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CA5C95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F297D7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4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5BE67C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49F8C8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7DE744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C1F96D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AA826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E247B3" w:rsidRPr="00DC5EB7" w14:paraId="22DE5004" w14:textId="77777777" w:rsidTr="00A2006C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0964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ive samples are missing in employment status change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32099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68DDB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D0990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4AEA9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D389A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1300E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D6733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CC865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0C5B9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E2DEF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520F5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</w:tbl>
    <w:p w14:paraId="088B5D6D" w14:textId="77777777" w:rsidR="00E247B3" w:rsidRPr="00DC5EB7" w:rsidRDefault="00E247B3" w:rsidP="00E247B3">
      <w:pPr>
        <w:spacing w:line="480" w:lineRule="auto"/>
        <w:ind w:firstLine="720"/>
        <w:rPr>
          <w:rFonts w:ascii="Calibri" w:hAnsi="Calibri" w:cs="Calibri"/>
        </w:rPr>
      </w:pPr>
    </w:p>
    <w:p w14:paraId="3999E78F" w14:textId="77777777" w:rsidR="00E247B3" w:rsidRPr="00DC5EB7" w:rsidRDefault="00E247B3" w:rsidP="00E247B3">
      <w:pPr>
        <w:rPr>
          <w:rFonts w:ascii="Calibri" w:hAnsi="Calibri" w:cs="Calibri"/>
          <w:b/>
          <w:sz w:val="24"/>
        </w:rPr>
      </w:pPr>
      <w:r w:rsidRPr="00DC5EB7">
        <w:rPr>
          <w:rFonts w:ascii="Calibri" w:hAnsi="Calibri" w:cs="Calibri"/>
          <w:b/>
          <w:sz w:val="24"/>
        </w:rPr>
        <w:lastRenderedPageBreak/>
        <w:t>Appendix Table 2a. Frequencies and proportions in covariates by housework time change from a subsample (n=535) of Nevada adults in December 2020 who reported working full or part-time before the pandemic. The p-value was computed by the chi-square test.</w:t>
      </w:r>
    </w:p>
    <w:tbl>
      <w:tblPr>
        <w:tblpPr w:leftFromText="180" w:rightFromText="180" w:vertAnchor="text" w:tblpY="1"/>
        <w:tblOverlap w:val="never"/>
        <w:tblW w:w="11020" w:type="dxa"/>
        <w:tblLook w:val="04A0" w:firstRow="1" w:lastRow="0" w:firstColumn="1" w:lastColumn="0" w:noHBand="0" w:noVBand="1"/>
      </w:tblPr>
      <w:tblGrid>
        <w:gridCol w:w="4300"/>
        <w:gridCol w:w="960"/>
        <w:gridCol w:w="960"/>
        <w:gridCol w:w="960"/>
        <w:gridCol w:w="960"/>
        <w:gridCol w:w="960"/>
        <w:gridCol w:w="960"/>
        <w:gridCol w:w="960"/>
      </w:tblGrid>
      <w:tr w:rsidR="00E247B3" w:rsidRPr="00DC5EB7" w14:paraId="552F7D6F" w14:textId="77777777" w:rsidTr="00A2006C">
        <w:trPr>
          <w:trHeight w:val="300"/>
        </w:trPr>
        <w:tc>
          <w:tcPr>
            <w:tcW w:w="4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38DB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bookmarkStart w:id="0" w:name="_Hlk105749715"/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169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More time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109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Same time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69F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ess tim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3080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 </w:t>
            </w:r>
          </w:p>
        </w:tc>
      </w:tr>
      <w:tr w:rsidR="00E247B3" w:rsidRPr="00DC5EB7" w14:paraId="19F2833F" w14:textId="77777777" w:rsidTr="00A2006C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EA7C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F64C0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(N=211; %=39.59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8DB1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(N=293; %=54.97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9C3D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(N=29; %=5.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0730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</w:p>
        </w:tc>
      </w:tr>
      <w:tr w:rsidR="00E247B3" w:rsidRPr="00DC5EB7" w14:paraId="4803FC97" w14:textId="77777777" w:rsidTr="00A2006C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A1D45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Vari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AE56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F0F7C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1DFE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8D67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9BDF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8D7C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A2E6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-value</w:t>
            </w:r>
          </w:p>
        </w:tc>
      </w:tr>
      <w:tr w:rsidR="00E247B3" w:rsidRPr="00DC5EB7" w14:paraId="505DAB44" w14:textId="77777777" w:rsidTr="00A2006C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E0365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Gender (Missing = 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3207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0572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A427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5FC9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5FE9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48D5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5EF6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0.0165</w:t>
            </w:r>
          </w:p>
        </w:tc>
      </w:tr>
      <w:tr w:rsidR="00E247B3" w:rsidRPr="00DC5EB7" w14:paraId="2C6ED3FC" w14:textId="77777777" w:rsidTr="00A2006C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024A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BB39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4E71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3462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6773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8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781C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A3CC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6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92C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634E9D1E" w14:textId="77777777" w:rsidTr="00A2006C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73AA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1AC7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18FD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5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72F2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99A8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6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AFED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E91D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D868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26AED700" w14:textId="77777777" w:rsidTr="00A2006C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E6B07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ace &amp; Ethnicity (Missing = 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D14C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1DB5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A56F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76C0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A561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3702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5071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0.0286</w:t>
            </w:r>
          </w:p>
        </w:tc>
      </w:tr>
      <w:tr w:rsidR="00E247B3" w:rsidRPr="00DC5EB7" w14:paraId="44A4F724" w14:textId="77777777" w:rsidTr="00A2006C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AF15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Non-Hispanic 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893D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D13D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E424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128E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9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A3B7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759F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DCA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5CA2DAA9" w14:textId="77777777" w:rsidTr="00A2006C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9FF5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Hispanic, Latino(a), or Span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474B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F0D8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8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643C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3771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6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DB8D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86B5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D52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6A563780" w14:textId="77777777" w:rsidTr="00A2006C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B66A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Non-Hispanic 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DE5A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0923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9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6DBB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7E61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7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35F9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61BA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3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0D8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18C4FDE2" w14:textId="77777777" w:rsidTr="00A2006C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C0C5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Non-Hispanic 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1E2C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50A1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FDCA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FFE0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04D5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31E4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5B5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570D3C66" w14:textId="77777777" w:rsidTr="00A2006C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C774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Multiple or other ra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8D72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1DBE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5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D779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0E94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9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2A02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639E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2EE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564AE195" w14:textId="77777777" w:rsidTr="00A2006C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2EA06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Age (Missing = 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C146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4CC8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70E4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CBAC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4E18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A292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B893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0.0002</w:t>
            </w:r>
          </w:p>
        </w:tc>
      </w:tr>
      <w:tr w:rsidR="00E247B3" w:rsidRPr="00DC5EB7" w14:paraId="1F80B01B" w14:textId="77777777" w:rsidTr="00A2006C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D079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8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90C5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C23D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3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73FE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B4A4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D32A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DE91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0EA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332C9AA7" w14:textId="77777777" w:rsidTr="00A2006C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0CA8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30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7A61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CA26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9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EB9E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EE27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3636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9FEC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8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CCC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03E8B8E9" w14:textId="77777777" w:rsidTr="00A2006C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5C08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45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7B5F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B893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AB77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D904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9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495E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6F1B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6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DC6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7EFFE532" w14:textId="77777777" w:rsidTr="00A2006C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A736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65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AD99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A4A2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7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B7AE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6EDB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69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AAB1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1BBB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1DB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505EFA99" w14:textId="77777777" w:rsidTr="00A2006C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8A8B3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Education level (Missing = 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A67A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9327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0A52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CCC0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9706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A0A4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976C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0.9379</w:t>
            </w:r>
          </w:p>
        </w:tc>
      </w:tr>
      <w:tr w:rsidR="00E247B3" w:rsidRPr="00DC5EB7" w14:paraId="68FFDCDE" w14:textId="77777777" w:rsidTr="00A2006C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0A9E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Less than high school dipl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2F97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8BE9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4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5875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5190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6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ECD6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AE5C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9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B25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3462BD47" w14:textId="77777777" w:rsidTr="00A2006C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9170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Grade 12 or GED (high school graduat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4397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E25C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B69E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AA86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A1C1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4F84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6AD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3FC5B208" w14:textId="77777777" w:rsidTr="00A2006C">
        <w:trPr>
          <w:trHeight w:val="6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40F4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College 1 year to 3 years (some college or technical schoo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A0ED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96E2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9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4CD9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F6BB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3900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A8E1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6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6E3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0E14A20B" w14:textId="77777777" w:rsidTr="00A2006C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BC16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College 4 years or more (college graduat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6BCB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1C85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7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E821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2D00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8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3849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386B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710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46B4EDE9" w14:textId="77777777" w:rsidTr="00A2006C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93AD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Graduate or professional de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22DF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9D52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7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378D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F75C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6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6D49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6C1F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903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625C2F5E" w14:textId="77777777" w:rsidTr="00A2006C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7E760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Income level (Missing = 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41EA5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898CC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AC9D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EF18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3FA5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7CDF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9DF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0.0213</w:t>
            </w:r>
          </w:p>
        </w:tc>
      </w:tr>
      <w:tr w:rsidR="00E247B3" w:rsidRPr="00DC5EB7" w14:paraId="3BE7B396" w14:textId="77777777" w:rsidTr="00A2006C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1CE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$0 - $30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C08D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BCCB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4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858B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F9FE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8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6F2D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F986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7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368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76B651C8" w14:textId="77777777" w:rsidTr="00A2006C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15EB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$30,001 - $65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AF7B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EA0B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8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7856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4EDB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5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FB17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8CA8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4BE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35A7AF4E" w14:textId="77777777" w:rsidTr="00A2006C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C569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$65,001 - $105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2150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E70C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7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9996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FAC3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66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F668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C0D5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E8C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29ABDAA7" w14:textId="77777777" w:rsidTr="00A2006C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D0B0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$105,001 or m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D785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D94A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D246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AA42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8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7C44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2CC4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3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FDB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4D08B613" w14:textId="77777777" w:rsidTr="00A2006C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00099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esidential area (Missing = 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3D5CE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E331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A47A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CA7B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AF8A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25BC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198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0.0444</w:t>
            </w:r>
          </w:p>
        </w:tc>
      </w:tr>
      <w:tr w:rsidR="00E247B3" w:rsidRPr="00DC5EB7" w14:paraId="0EA17FCD" w14:textId="77777777" w:rsidTr="00A2006C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DC2C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Urb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732B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2C86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E79A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E912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26A1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BE82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72D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0C8E8A91" w14:textId="77777777" w:rsidTr="00A2006C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B0841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u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2C804B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E69368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2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55D70F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CC2CB9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66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08DA8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6B4979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7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7F27C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E247B3" w:rsidRPr="00DC5EB7" w14:paraId="6A62BE40" w14:textId="77777777" w:rsidTr="00A2006C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6988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wo samples are missing in housework time change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EB5C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FDA40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49B13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DE8DE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B52A1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DDD5A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1B112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bookmarkEnd w:id="0"/>
    </w:tbl>
    <w:p w14:paraId="341357A5" w14:textId="77777777" w:rsidR="00E247B3" w:rsidRPr="00DC5EB7" w:rsidRDefault="00E247B3" w:rsidP="00E247B3">
      <w:pPr>
        <w:rPr>
          <w:rFonts w:ascii="Calibri" w:hAnsi="Calibri" w:cs="Calibri"/>
          <w:b/>
          <w:sz w:val="24"/>
        </w:rPr>
      </w:pPr>
    </w:p>
    <w:p w14:paraId="1BE5C4AC" w14:textId="77777777" w:rsidR="00E247B3" w:rsidRPr="00DC5EB7" w:rsidRDefault="00E247B3" w:rsidP="00E247B3">
      <w:pPr>
        <w:rPr>
          <w:rFonts w:ascii="Calibri" w:hAnsi="Calibri" w:cs="Calibri"/>
          <w:b/>
          <w:sz w:val="24"/>
        </w:rPr>
      </w:pPr>
      <w:r w:rsidRPr="00DC5EB7">
        <w:rPr>
          <w:rFonts w:ascii="Calibri" w:hAnsi="Calibri" w:cs="Calibri"/>
          <w:b/>
          <w:sz w:val="24"/>
        </w:rPr>
        <w:t>Appendix Table 3a. Odds ratios of employment status change for covariates from a subsample (n=535) of Nevada adults in December 2020 who reported working full or part-time before the pandemic.</w:t>
      </w:r>
    </w:p>
    <w:tbl>
      <w:tblPr>
        <w:tblW w:w="14480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3049"/>
        <w:gridCol w:w="810"/>
        <w:gridCol w:w="1163"/>
        <w:gridCol w:w="718"/>
        <w:gridCol w:w="729"/>
        <w:gridCol w:w="1170"/>
        <w:gridCol w:w="630"/>
        <w:gridCol w:w="630"/>
        <w:gridCol w:w="1163"/>
        <w:gridCol w:w="727"/>
        <w:gridCol w:w="810"/>
        <w:gridCol w:w="1170"/>
        <w:gridCol w:w="811"/>
        <w:gridCol w:w="900"/>
      </w:tblGrid>
      <w:tr w:rsidR="00E247B3" w:rsidRPr="00DC5EB7" w14:paraId="7C9F536B" w14:textId="77777777" w:rsidTr="00A2006C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B4A1" w14:textId="77777777" w:rsidR="00E247B3" w:rsidRPr="00DC5EB7" w:rsidRDefault="00E247B3" w:rsidP="00A2006C">
            <w:pPr>
              <w:rPr>
                <w:rFonts w:ascii="Calibri" w:eastAsia="Times New Roman" w:hAnsi="Calibri" w:cs="Calibri"/>
                <w:lang w:eastAsia="en-US"/>
              </w:rPr>
            </w:pPr>
          </w:p>
        </w:tc>
        <w:tc>
          <w:tcPr>
            <w:tcW w:w="2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5C8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b/>
                <w:bCs/>
                <w:lang w:eastAsia="en-US"/>
              </w:rPr>
              <w:t>Reduced hours vs. Has not changed</w:t>
            </w:r>
          </w:p>
        </w:tc>
        <w:tc>
          <w:tcPr>
            <w:tcW w:w="2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914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b/>
                <w:bCs/>
                <w:lang w:eastAsia="en-US"/>
              </w:rPr>
              <w:t>Fired or laid off vs. Has not changed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B39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b/>
                <w:bCs/>
                <w:lang w:eastAsia="en-US"/>
              </w:rPr>
              <w:t>I quit working voluntarily vs. Has not changed</w:t>
            </w:r>
          </w:p>
        </w:tc>
        <w:tc>
          <w:tcPr>
            <w:tcW w:w="2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EE1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b/>
                <w:bCs/>
                <w:lang w:eastAsia="en-US"/>
              </w:rPr>
              <w:t>Working more hours vs. Has not chang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C03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US"/>
              </w:rPr>
            </w:pPr>
          </w:p>
        </w:tc>
      </w:tr>
      <w:tr w:rsidR="00E247B3" w:rsidRPr="00DC5EB7" w14:paraId="4B49F6CE" w14:textId="77777777" w:rsidTr="00A2006C">
        <w:trPr>
          <w:trHeight w:val="315"/>
        </w:trPr>
        <w:tc>
          <w:tcPr>
            <w:tcW w:w="3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50297C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Variab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542608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OR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43CC4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95% CI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00DC0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OR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057AF0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95% C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4A423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OR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DA5F7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95% C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8E2AC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OR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0B20F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D0230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-value</w:t>
            </w:r>
          </w:p>
        </w:tc>
      </w:tr>
      <w:tr w:rsidR="00E247B3" w:rsidRPr="00DC5EB7" w14:paraId="567DB5F5" w14:textId="77777777" w:rsidTr="00A2006C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E10FA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Gend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E4659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DA42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FC54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150AD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C2A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9722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C9C41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346E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3C4D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42DED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29645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B9F3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906FC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0.3570</w:t>
            </w:r>
          </w:p>
        </w:tc>
      </w:tr>
      <w:tr w:rsidR="00E247B3" w:rsidRPr="00DC5EB7" w14:paraId="4504F071" w14:textId="77777777" w:rsidTr="00A2006C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A4BA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407E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5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EF28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B93F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3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9346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CA8B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2398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57B8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8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FFC1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8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81FA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3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252B0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ACC5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D9AA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2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3580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34A8CCFF" w14:textId="77777777" w:rsidTr="00A2006C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E81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D317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FA46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eferenc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20AA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ECA30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F450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eferenc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873E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3A556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A991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eferenc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0518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3EAF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A513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eferenc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B5185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5CB8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E247B3" w:rsidRPr="00DC5EB7" w14:paraId="0DBFE583" w14:textId="77777777" w:rsidTr="00A2006C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D176C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ace &amp; Ethnic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85A55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E4F6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8610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E4D9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4493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A94C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9AA06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C6FF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00AA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5A426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72CD5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FB7D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D032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0.8909</w:t>
            </w:r>
          </w:p>
        </w:tc>
      </w:tr>
      <w:tr w:rsidR="00E247B3" w:rsidRPr="00DC5EB7" w14:paraId="3A98F7CA" w14:textId="77777777" w:rsidTr="00A2006C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4985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Non-Hispanic Wh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56C4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84A8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 Referenc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09368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3DF9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653E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 Referenc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E159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F3D0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573C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 Referenc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7C6F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9404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4E83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 Referenc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D9E2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615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E247B3" w:rsidRPr="00DC5EB7" w14:paraId="1BC73698" w14:textId="77777777" w:rsidTr="00A2006C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6D36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Hispanic, Latino(a), or Spanis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8FA26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1549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6844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3.2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CD7B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CEF28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FC3A6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2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1835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7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921E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2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6B80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2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F540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2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6E50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8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C697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7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287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43A62163" w14:textId="77777777" w:rsidTr="00A2006C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619E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Non-Hispanic Black or African Americ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344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2.2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DF8E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1CA5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5.9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B8BE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3B84C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2141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4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9F0C6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9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6D92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2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4DB3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3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9F1F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3902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E0DB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6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443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323BCD56" w14:textId="77777777" w:rsidTr="00A2006C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BB55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Non-Hispanic Asi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8DDC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0782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E42D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5.5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60CD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66CF0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E2A2C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2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4C4E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2D9E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EB37C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5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86ED8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1234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3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3D16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9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6DF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4334AA75" w14:textId="77777777" w:rsidTr="00A2006C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13AF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Multiple or other rac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F6CE5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9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1674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30F30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2.9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A97D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F6F5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02A5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3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5002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6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2D87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1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81FD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2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01D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5C928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2EFE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5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573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664B8B2C" w14:textId="77777777" w:rsidTr="00A2006C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C288A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C0E65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137D8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83CC0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F5F1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F471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86DB0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4FBA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8676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AE5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22A08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3659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D7F9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58C7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0.0431</w:t>
            </w:r>
          </w:p>
        </w:tc>
      </w:tr>
      <w:tr w:rsidR="00E247B3" w:rsidRPr="00DC5EB7" w14:paraId="7B6AD342" w14:textId="77777777" w:rsidTr="00A2006C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7092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8-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7D64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4D816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eferenc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2797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BA4C5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D1D2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eferenc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3C66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FD6A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9BD9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eferenc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A772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93F2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9636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eferenc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87B1C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7963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E247B3" w:rsidRPr="00DC5EB7" w14:paraId="38E878F2" w14:textId="77777777" w:rsidTr="00A2006C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780E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30-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9674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4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ADEB6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ECB8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3.8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1D01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97725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CB076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2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A9FE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4E5C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0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048E0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8B90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1558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FA0D8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A4A1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0D8B8FEE" w14:textId="77777777" w:rsidTr="00A2006C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49EA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45-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8269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E5815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11E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2.9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A3A9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77580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36885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2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98EC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5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0881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1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121C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9F08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DB3C6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6A45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CAAA6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2BC6B423" w14:textId="77777777" w:rsidTr="00A2006C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D46F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65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88A10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545D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5A55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4.8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40E8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F60A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B1B2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2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D0A5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2.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1C840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7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1EA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6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00F7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DD6D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7E02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E2CB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7959068A" w14:textId="77777777" w:rsidTr="00A2006C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97105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Education leve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1792C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27B35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D66C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C1DC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E69E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289D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E76F6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6994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21CF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D2A95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77895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E00C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4DFC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0.9602</w:t>
            </w:r>
          </w:p>
        </w:tc>
      </w:tr>
      <w:tr w:rsidR="00E247B3" w:rsidRPr="00DC5EB7" w14:paraId="694004C4" w14:textId="77777777" w:rsidTr="00A2006C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CE00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Less than high school diplom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A7A9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D4F0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eferenc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135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9C3B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6BAD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eferenc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9D49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E926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4686C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eferenc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69E45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2AF4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A49E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eferenc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2BF80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402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E247B3" w:rsidRPr="00DC5EB7" w14:paraId="0975C936" w14:textId="77777777" w:rsidTr="00A2006C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3CE2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Grade 12 or GED (high school graduat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8D78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8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05D2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3AE70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2.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7DAC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0C0D5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A296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9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45466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2.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682E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AEF0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23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91C4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FC47C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1B55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7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D05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739B15D6" w14:textId="77777777" w:rsidTr="00A2006C">
        <w:trPr>
          <w:trHeight w:val="6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4D3E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College 1 year to 3 years (some college or technical schoo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293C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8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CC02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4066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9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6C21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18F7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9228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EFA5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3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6151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3CD8" w14:textId="77777777" w:rsidR="00E247B3" w:rsidRPr="00DC5EB7" w:rsidRDefault="00E247B3" w:rsidP="00A2006C">
            <w:pPr>
              <w:tabs>
                <w:tab w:val="left" w:pos="385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3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EFF5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764E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3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6F51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3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5BC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0E8AB615" w14:textId="77777777" w:rsidTr="00A2006C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1B66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College 4 years or more (college graduat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EF9B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5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E9DB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59D8C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7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9C77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5341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EBE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2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25BE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4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B81B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BD4B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4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C7A4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BAAC5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4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30B26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4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AADC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491EA025" w14:textId="77777777" w:rsidTr="00A2006C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7F65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Graduate or professional degre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2D9C6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7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95D2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8051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2.0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87F0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EEFE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7985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C066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9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DFA6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2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D081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3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CCBD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52E15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5A4F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3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2AB8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47C94BEF" w14:textId="77777777" w:rsidTr="00A2006C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29A56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Income leve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7A87E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95A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61EFC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F7D2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1A95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B77A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B23B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593E5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79A6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C0018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C70E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46C7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1F88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&lt;0.0001</w:t>
            </w:r>
          </w:p>
        </w:tc>
      </w:tr>
      <w:tr w:rsidR="00E247B3" w:rsidRPr="00DC5EB7" w14:paraId="7F9F08E1" w14:textId="77777777" w:rsidTr="00A2006C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2DC5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$0 - $30,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B477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0E4D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eferenc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6D7D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2B8C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89A0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eferenc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A5E5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2920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607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eferenc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6EFC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A704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12CD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eferenc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28CB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73C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E247B3" w:rsidRPr="00DC5EB7" w14:paraId="58554037" w14:textId="77777777" w:rsidTr="00A2006C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4A86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$30,001 - $65,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D839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3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ECBB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B0A38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9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3F888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272B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7B350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7064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91308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1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C050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ABA2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57D96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F952C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7CD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5D6B5E14" w14:textId="77777777" w:rsidTr="00A2006C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D699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$65,001 - $105,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82650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3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292D8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42C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8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5E198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C6B3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B205C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54668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AED95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0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932E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20C6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3830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727D8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6410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28DF56A4" w14:textId="77777777" w:rsidTr="00A2006C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4FBC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$105,001 or mo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D062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2950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C45F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3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4404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31586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D89D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D3CD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2FD9C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1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821C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50D3C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9A25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0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F05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120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2CE45EA6" w14:textId="77777777" w:rsidTr="00A2006C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B9ADA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esidential a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5A27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47C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331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D0A6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3B3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38D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C4A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3E20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0F3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96A8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979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D05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8EBA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0.6586</w:t>
            </w:r>
          </w:p>
        </w:tc>
      </w:tr>
      <w:tr w:rsidR="00E247B3" w:rsidRPr="00DC5EB7" w14:paraId="67B6E89A" w14:textId="77777777" w:rsidTr="00A2006C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FD40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Urb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5121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2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2D8A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DC37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3.4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0E62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94C6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562D6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3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D8DE6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9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889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A197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2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FD9CC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352C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B9D2C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64A6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5DEEB491" w14:textId="77777777" w:rsidTr="00A2006C">
        <w:trPr>
          <w:trHeight w:val="315"/>
        </w:trPr>
        <w:tc>
          <w:tcPr>
            <w:tcW w:w="30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0653E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ur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CDBDB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F374BC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eferenc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D2420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3C492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CE6C7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eferenc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2456F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29290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18EA8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eference</w:t>
            </w:r>
          </w:p>
        </w:tc>
        <w:tc>
          <w:tcPr>
            <w:tcW w:w="7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E950B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C9A3D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9F4D8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eferenc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6D95B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4B84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E247B3" w:rsidRPr="00DC5EB7" w14:paraId="76AA6947" w14:textId="77777777" w:rsidTr="00A2006C">
        <w:trPr>
          <w:trHeight w:val="315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F5A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768A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68AB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4E79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5672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08C3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0745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B82A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CB6C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AF80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7CFF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FEA7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3976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5A2E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</w:tbl>
    <w:p w14:paraId="03565B23" w14:textId="0A121183" w:rsidR="00E247B3" w:rsidRPr="00DC5EB7" w:rsidRDefault="00E247B3" w:rsidP="00E247B3">
      <w:pPr>
        <w:rPr>
          <w:rFonts w:ascii="Calibri" w:hAnsi="Calibri" w:cs="Calibri"/>
          <w:b/>
          <w:sz w:val="24"/>
        </w:rPr>
      </w:pPr>
    </w:p>
    <w:p w14:paraId="22F2F547" w14:textId="77777777" w:rsidR="00E247B3" w:rsidRPr="00DC5EB7" w:rsidRDefault="00E247B3" w:rsidP="00E247B3">
      <w:pPr>
        <w:rPr>
          <w:rFonts w:ascii="Calibri" w:hAnsi="Calibri" w:cs="Calibri"/>
          <w:b/>
          <w:sz w:val="24"/>
        </w:rPr>
      </w:pPr>
      <w:r w:rsidRPr="00DC5EB7">
        <w:rPr>
          <w:rFonts w:ascii="Calibri" w:hAnsi="Calibri" w:cs="Calibri"/>
          <w:b/>
          <w:sz w:val="24"/>
        </w:rPr>
        <w:t xml:space="preserve">Appendix Table 4a. </w:t>
      </w:r>
      <w:r w:rsidRPr="00DC5EB7">
        <w:rPr>
          <w:rFonts w:ascii="Arial" w:hAnsi="Arial" w:cs="Arial"/>
          <w:b/>
        </w:rPr>
        <w:t>Demographic distribution of the full sample (n=1000) and regression sample</w:t>
      </w:r>
      <w:r w:rsidRPr="00DC5EB7">
        <w:rPr>
          <w:rFonts w:ascii="Calibri" w:hAnsi="Calibri" w:cs="Calibri"/>
          <w:b/>
          <w:sz w:val="24"/>
        </w:rPr>
        <w:t xml:space="preserve"> (n=766) of Nevada adults in December 2020.</w:t>
      </w:r>
    </w:p>
    <w:tbl>
      <w:tblPr>
        <w:tblW w:w="11632" w:type="dxa"/>
        <w:tblLook w:val="04A0" w:firstRow="1" w:lastRow="0" w:firstColumn="1" w:lastColumn="0" w:noHBand="0" w:noVBand="1"/>
      </w:tblPr>
      <w:tblGrid>
        <w:gridCol w:w="2876"/>
        <w:gridCol w:w="3896"/>
        <w:gridCol w:w="1096"/>
        <w:gridCol w:w="836"/>
        <w:gridCol w:w="976"/>
        <w:gridCol w:w="976"/>
        <w:gridCol w:w="976"/>
      </w:tblGrid>
      <w:tr w:rsidR="00E247B3" w:rsidRPr="00DC5EB7" w14:paraId="75FE7D3E" w14:textId="77777777" w:rsidTr="00A2006C">
        <w:trPr>
          <w:gridAfter w:val="1"/>
          <w:wAfter w:w="976" w:type="dxa"/>
          <w:trHeight w:val="300"/>
        </w:trPr>
        <w:tc>
          <w:tcPr>
            <w:tcW w:w="28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B87B0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 </w:t>
            </w:r>
          </w:p>
        </w:tc>
        <w:tc>
          <w:tcPr>
            <w:tcW w:w="38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54E4BC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 </w:t>
            </w:r>
          </w:p>
        </w:tc>
        <w:tc>
          <w:tcPr>
            <w:tcW w:w="193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D7B95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N = 766</w:t>
            </w:r>
          </w:p>
        </w:tc>
        <w:tc>
          <w:tcPr>
            <w:tcW w:w="195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ED3B0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N = 1000</w:t>
            </w:r>
          </w:p>
        </w:tc>
      </w:tr>
      <w:tr w:rsidR="00E247B3" w:rsidRPr="00DC5EB7" w14:paraId="74864D59" w14:textId="77777777" w:rsidTr="00A2006C">
        <w:trPr>
          <w:gridAfter w:val="1"/>
          <w:wAfter w:w="976" w:type="dxa"/>
          <w:trHeight w:val="300"/>
        </w:trPr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179D7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Variable</w:t>
            </w:r>
          </w:p>
        </w:tc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00FEC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eve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3BE22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N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5ED5C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%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3CA35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53FFB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%</w:t>
            </w:r>
          </w:p>
        </w:tc>
      </w:tr>
      <w:tr w:rsidR="00E247B3" w:rsidRPr="00DC5EB7" w14:paraId="3E11A662" w14:textId="77777777" w:rsidTr="00A2006C">
        <w:trPr>
          <w:gridAfter w:val="1"/>
          <w:wAfter w:w="976" w:type="dxa"/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233CF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Gender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A7C5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 xml:space="preserve">Female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1F8C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4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1502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53.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C663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5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A56D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54.89</w:t>
            </w:r>
          </w:p>
        </w:tc>
      </w:tr>
      <w:tr w:rsidR="00E247B3" w:rsidRPr="00DC5EB7" w14:paraId="4B8ACD46" w14:textId="77777777" w:rsidTr="00A2006C">
        <w:trPr>
          <w:gridAfter w:val="1"/>
          <w:wAfter w:w="976" w:type="dxa"/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8CD4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6ED5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Mal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AE07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35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21D3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46.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83EC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4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CD95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45.11</w:t>
            </w:r>
          </w:p>
        </w:tc>
      </w:tr>
      <w:tr w:rsidR="00E247B3" w:rsidRPr="00DC5EB7" w14:paraId="54570589" w14:textId="77777777" w:rsidTr="00A2006C">
        <w:trPr>
          <w:gridAfter w:val="1"/>
          <w:wAfter w:w="976" w:type="dxa"/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1DB36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ace &amp; Ethnicity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65D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Non-Hispanic Whit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7681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51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0F28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67.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5EDE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6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4993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68.93</w:t>
            </w:r>
          </w:p>
        </w:tc>
      </w:tr>
      <w:tr w:rsidR="00E247B3" w:rsidRPr="00DC5EB7" w14:paraId="37E0ED96" w14:textId="77777777" w:rsidTr="00A2006C">
        <w:trPr>
          <w:gridAfter w:val="1"/>
          <w:wAfter w:w="976" w:type="dxa"/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C2CD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064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Hispanic, Latino(a), or Spanis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B9BC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9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3F90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1.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59CA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73FA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1.01</w:t>
            </w:r>
          </w:p>
        </w:tc>
      </w:tr>
      <w:tr w:rsidR="00E247B3" w:rsidRPr="00DC5EB7" w14:paraId="154525D1" w14:textId="77777777" w:rsidTr="00A2006C">
        <w:trPr>
          <w:gridAfter w:val="1"/>
          <w:wAfter w:w="976" w:type="dxa"/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7752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1A1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Non-Hispanic Black or African America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72A3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C5B6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8.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C225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E30D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8.13</w:t>
            </w:r>
          </w:p>
        </w:tc>
      </w:tr>
      <w:tr w:rsidR="00E247B3" w:rsidRPr="00DC5EB7" w14:paraId="3692CB16" w14:textId="77777777" w:rsidTr="00A2006C">
        <w:trPr>
          <w:gridAfter w:val="1"/>
          <w:wAfter w:w="976" w:type="dxa"/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877C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DCC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Non-Hispanic Asia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000C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AA74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2.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F8E6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7EAA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5.76</w:t>
            </w:r>
          </w:p>
        </w:tc>
      </w:tr>
      <w:tr w:rsidR="00E247B3" w:rsidRPr="00DC5EB7" w14:paraId="29187F89" w14:textId="77777777" w:rsidTr="00A2006C">
        <w:trPr>
          <w:gridAfter w:val="1"/>
          <w:wAfter w:w="976" w:type="dxa"/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5D57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4B9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Multiple or other rac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EAD8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6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3E23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8.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9687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8E29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6.17</w:t>
            </w:r>
          </w:p>
        </w:tc>
      </w:tr>
      <w:tr w:rsidR="00E247B3" w:rsidRPr="00DC5EB7" w14:paraId="656CB372" w14:textId="77777777" w:rsidTr="00A2006C">
        <w:trPr>
          <w:gridAfter w:val="1"/>
          <w:wAfter w:w="976" w:type="dxa"/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180B7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Age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AD1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8-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3550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9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2681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2.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096D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8B24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1.75</w:t>
            </w:r>
          </w:p>
        </w:tc>
      </w:tr>
      <w:tr w:rsidR="00E247B3" w:rsidRPr="00DC5EB7" w14:paraId="6F4CDE47" w14:textId="77777777" w:rsidTr="00A2006C">
        <w:trPr>
          <w:gridAfter w:val="1"/>
          <w:wAfter w:w="976" w:type="dxa"/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D123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1D0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30-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72C2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4AE8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3.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74D6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1274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2.89</w:t>
            </w:r>
          </w:p>
        </w:tc>
      </w:tr>
      <w:tr w:rsidR="00E247B3" w:rsidRPr="00DC5EB7" w14:paraId="6D8902D1" w14:textId="77777777" w:rsidTr="00A2006C">
        <w:trPr>
          <w:gridAfter w:val="1"/>
          <w:wAfter w:w="976" w:type="dxa"/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843E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B7E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45-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727C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24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D38C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31.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9364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2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48D9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30.21</w:t>
            </w:r>
          </w:p>
        </w:tc>
      </w:tr>
      <w:tr w:rsidR="00E247B3" w:rsidRPr="00DC5EB7" w14:paraId="1210AD9F" w14:textId="77777777" w:rsidTr="00A2006C">
        <w:trPr>
          <w:gridAfter w:val="1"/>
          <w:wAfter w:w="976" w:type="dxa"/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DFCC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DA5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65+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263F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32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0DA7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42.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9A66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4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1867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45.15</w:t>
            </w:r>
          </w:p>
        </w:tc>
      </w:tr>
      <w:tr w:rsidR="00E247B3" w:rsidRPr="00DC5EB7" w14:paraId="031FD280" w14:textId="77777777" w:rsidTr="00A2006C">
        <w:trPr>
          <w:gridAfter w:val="1"/>
          <w:wAfter w:w="976" w:type="dxa"/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16230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Education level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0927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Less than high school diplom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FE6E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2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AEA2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3.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52AF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E0EF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3.34</w:t>
            </w:r>
          </w:p>
        </w:tc>
      </w:tr>
      <w:tr w:rsidR="00E247B3" w:rsidRPr="00DC5EB7" w14:paraId="32775B34" w14:textId="77777777" w:rsidTr="00A2006C">
        <w:trPr>
          <w:gridAfter w:val="1"/>
          <w:wAfter w:w="976" w:type="dxa"/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B2CA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CC65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Grade 12 or GED (high school graduate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1762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FB19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21.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D5A8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2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7CBE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22.09</w:t>
            </w:r>
          </w:p>
        </w:tc>
      </w:tr>
      <w:tr w:rsidR="00E247B3" w:rsidRPr="00DC5EB7" w14:paraId="4F85F031" w14:textId="77777777" w:rsidTr="00A2006C">
        <w:trPr>
          <w:gridAfter w:val="1"/>
          <w:wAfter w:w="976" w:type="dxa"/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2A96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9307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Some Colleg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4A4C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28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29A4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37.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52E7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3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39C0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36.58</w:t>
            </w:r>
          </w:p>
        </w:tc>
      </w:tr>
      <w:tr w:rsidR="00E247B3" w:rsidRPr="00DC5EB7" w14:paraId="13BB212C" w14:textId="77777777" w:rsidTr="00A2006C">
        <w:trPr>
          <w:gridAfter w:val="1"/>
          <w:wAfter w:w="976" w:type="dxa"/>
          <w:trHeight w:val="315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C695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2B4E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College 4 years or more (college graduate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3E56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388B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9.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FA89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3B53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9.86</w:t>
            </w:r>
          </w:p>
        </w:tc>
      </w:tr>
      <w:tr w:rsidR="00E247B3" w:rsidRPr="00DC5EB7" w14:paraId="542D2A1B" w14:textId="77777777" w:rsidTr="00A2006C">
        <w:trPr>
          <w:gridAfter w:val="1"/>
          <w:wAfter w:w="976" w:type="dxa"/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45EF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B01B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Graduate or professional degre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EA6B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ED2B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8.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753B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41A2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8.14</w:t>
            </w:r>
          </w:p>
        </w:tc>
      </w:tr>
      <w:tr w:rsidR="00E247B3" w:rsidRPr="00DC5EB7" w14:paraId="57DC94A9" w14:textId="77777777" w:rsidTr="00A2006C">
        <w:trPr>
          <w:gridAfter w:val="1"/>
          <w:wAfter w:w="976" w:type="dxa"/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52E04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Income level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31F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$0-$30,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164E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2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9531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27.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4F99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2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7C8B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28.00</w:t>
            </w:r>
          </w:p>
        </w:tc>
      </w:tr>
      <w:tr w:rsidR="00E247B3" w:rsidRPr="00DC5EB7" w14:paraId="247B592A" w14:textId="77777777" w:rsidTr="00A2006C">
        <w:trPr>
          <w:gridAfter w:val="1"/>
          <w:wAfter w:w="976" w:type="dxa"/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FF25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7A8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$30,001-$65,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6755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2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084D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27.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4033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2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C454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27.51</w:t>
            </w:r>
          </w:p>
        </w:tc>
      </w:tr>
      <w:tr w:rsidR="00E247B3" w:rsidRPr="00DC5EB7" w14:paraId="6DAE3226" w14:textId="77777777" w:rsidTr="00A2006C">
        <w:trPr>
          <w:gridAfter w:val="1"/>
          <w:wAfter w:w="976" w:type="dxa"/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8711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F24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$65,001-$105,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63CA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7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08DC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22.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B17D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DFD6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22.86</w:t>
            </w:r>
          </w:p>
        </w:tc>
      </w:tr>
      <w:tr w:rsidR="00E247B3" w:rsidRPr="00DC5EB7" w14:paraId="6D86DFA6" w14:textId="77777777" w:rsidTr="00A2006C">
        <w:trPr>
          <w:gridAfter w:val="1"/>
          <w:wAfter w:w="976" w:type="dxa"/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6D9A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EE6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$105,001 or mor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BF1D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6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9615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21.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8A5E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100C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21.64</w:t>
            </w:r>
          </w:p>
        </w:tc>
      </w:tr>
      <w:tr w:rsidR="00E247B3" w:rsidRPr="00DC5EB7" w14:paraId="557BA9F4" w14:textId="77777777" w:rsidTr="00A2006C">
        <w:trPr>
          <w:gridAfter w:val="1"/>
          <w:wAfter w:w="976" w:type="dxa"/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EE6F4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esidential area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FE0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Urba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40EC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6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8105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84.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85D0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8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E96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84.90</w:t>
            </w:r>
          </w:p>
        </w:tc>
      </w:tr>
      <w:tr w:rsidR="00E247B3" w:rsidRPr="00DC5EB7" w14:paraId="7BEF2B31" w14:textId="77777777" w:rsidTr="00A2006C">
        <w:trPr>
          <w:gridAfter w:val="1"/>
          <w:wAfter w:w="976" w:type="dxa"/>
          <w:trHeight w:val="315"/>
        </w:trPr>
        <w:tc>
          <w:tcPr>
            <w:tcW w:w="2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433C7B1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3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080C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ura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9DA3ED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1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4A8CBE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5.2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A3B0B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5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C02F9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5.10</w:t>
            </w:r>
          </w:p>
        </w:tc>
      </w:tr>
      <w:tr w:rsidR="00E247B3" w:rsidRPr="00DC5EB7" w14:paraId="0248EC69" w14:textId="77777777" w:rsidTr="00A2006C">
        <w:trPr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E77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ADCE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9A4A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FCA5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3822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434C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975F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</w:tbl>
    <w:p w14:paraId="42A223E7" w14:textId="77777777" w:rsidR="00E247B3" w:rsidRPr="00DC5EB7" w:rsidRDefault="00E247B3" w:rsidP="00E247B3">
      <w:pPr>
        <w:rPr>
          <w:rFonts w:ascii="Calibri" w:hAnsi="Calibri" w:cs="Calibri"/>
          <w:sz w:val="24"/>
        </w:rPr>
      </w:pPr>
    </w:p>
    <w:p w14:paraId="6D37811D" w14:textId="77777777" w:rsidR="00E247B3" w:rsidRPr="00DC5EB7" w:rsidRDefault="00E247B3" w:rsidP="00E247B3">
      <w:pPr>
        <w:rPr>
          <w:rFonts w:ascii="Calibri" w:hAnsi="Calibri" w:cs="Calibri"/>
          <w:b/>
          <w:sz w:val="24"/>
        </w:rPr>
      </w:pPr>
      <w:r w:rsidRPr="00DC5EB7">
        <w:rPr>
          <w:rFonts w:ascii="Calibri" w:hAnsi="Calibri" w:cs="Calibri"/>
          <w:b/>
          <w:sz w:val="24"/>
        </w:rPr>
        <w:t xml:space="preserve">Appendix Table 5a. Odds ratios of </w:t>
      </w:r>
      <w:r w:rsidRPr="00DC5EB7">
        <w:rPr>
          <w:rFonts w:ascii="Calibri" w:eastAsia="Times New Roman" w:hAnsi="Calibri" w:cs="Calibri"/>
          <w:b/>
          <w:sz w:val="24"/>
          <w:szCs w:val="24"/>
        </w:rPr>
        <w:t xml:space="preserve">household level </w:t>
      </w:r>
      <w:r w:rsidRPr="00DC5EB7">
        <w:rPr>
          <w:rFonts w:ascii="Calibri" w:hAnsi="Calibri" w:cs="Calibri"/>
          <w:b/>
          <w:sz w:val="24"/>
        </w:rPr>
        <w:t>housework time change for covariates from a subsample (n=535) of Nevada adults in December 2020 who reported working full or part-time before the pandemic.</w:t>
      </w:r>
    </w:p>
    <w:tbl>
      <w:tblPr>
        <w:tblW w:w="8354" w:type="dxa"/>
        <w:tblLook w:val="04A0" w:firstRow="1" w:lastRow="0" w:firstColumn="1" w:lastColumn="0" w:noHBand="0" w:noVBand="1"/>
      </w:tblPr>
      <w:tblGrid>
        <w:gridCol w:w="4120"/>
        <w:gridCol w:w="997"/>
        <w:gridCol w:w="1280"/>
        <w:gridCol w:w="997"/>
        <w:gridCol w:w="960"/>
      </w:tblGrid>
      <w:tr w:rsidR="00E247B3" w:rsidRPr="00DC5EB7" w14:paraId="65F1659B" w14:textId="77777777" w:rsidTr="00A2006C">
        <w:trPr>
          <w:trHeight w:val="330"/>
        </w:trPr>
        <w:tc>
          <w:tcPr>
            <w:tcW w:w="4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6139F0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Variable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F85E2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OR</w:t>
            </w:r>
          </w:p>
        </w:tc>
        <w:tc>
          <w:tcPr>
            <w:tcW w:w="227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41510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95% CI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DE5B0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-value</w:t>
            </w:r>
          </w:p>
        </w:tc>
      </w:tr>
      <w:tr w:rsidR="00E247B3" w:rsidRPr="00DC5EB7" w14:paraId="1639C4EA" w14:textId="77777777" w:rsidTr="00A2006C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3CEE3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Gende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4C3A9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32B7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87FC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ACA90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0.3908</w:t>
            </w:r>
          </w:p>
        </w:tc>
      </w:tr>
      <w:tr w:rsidR="00E247B3" w:rsidRPr="00DC5EB7" w14:paraId="6AB274E2" w14:textId="77777777" w:rsidTr="00A2006C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40D3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Femal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CBAE5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AC5F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5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8BE30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1925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66549D60" w14:textId="77777777" w:rsidTr="00A2006C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F72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eastAsia="Times New Roman" w:hAnsi="Calibri" w:cs="Calibri"/>
                <w:lang w:eastAsia="en-US"/>
              </w:rPr>
              <w:t>Mal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7EF4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506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eferen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088E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46C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E247B3" w:rsidRPr="00DC5EB7" w14:paraId="6758E9BF" w14:textId="77777777" w:rsidTr="00A2006C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6535A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ace &amp; Ethnicit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779D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1ACA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952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D72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0.9108</w:t>
            </w:r>
          </w:p>
        </w:tc>
      </w:tr>
      <w:tr w:rsidR="00E247B3" w:rsidRPr="00DC5EB7" w14:paraId="1B5B2497" w14:textId="77777777" w:rsidTr="00A2006C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C3FA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Non-Hispanic Whit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26F1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B95A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 Referen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8DD2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88A0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E247B3" w:rsidRPr="00DC5EB7" w14:paraId="727D632C" w14:textId="77777777" w:rsidTr="00A2006C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76CC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Hispanic, Latino(a), or Spanis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3EEE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1A02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A293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51DC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14CA5E81" w14:textId="77777777" w:rsidTr="00A2006C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291B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Non-Hispanic Black or African Americ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DB1C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A59B6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0985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6FB5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75F3EDD1" w14:textId="77777777" w:rsidTr="00A2006C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8362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Non-Hispanic Asi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183D5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B2EC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FB06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A31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4BF2F11A" w14:textId="77777777" w:rsidTr="00A2006C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74EF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Multiple or other rac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CD35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55FC5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7B8E5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2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091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5B369BD5" w14:textId="77777777" w:rsidTr="00A2006C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8574D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Ag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9EB2E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0251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CCED5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7A08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0.0257</w:t>
            </w:r>
          </w:p>
        </w:tc>
      </w:tr>
      <w:tr w:rsidR="00E247B3" w:rsidRPr="00DC5EB7" w14:paraId="49DF268A" w14:textId="77777777" w:rsidTr="00A2006C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5221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8-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9421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94A9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eferen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05635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7FBA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E247B3" w:rsidRPr="00DC5EB7" w14:paraId="67816B23" w14:textId="77777777" w:rsidTr="00A2006C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65E4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30-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C14C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5CC3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937F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50FF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35FD3D80" w14:textId="77777777" w:rsidTr="00A2006C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80EB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45-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90C4C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2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991A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5AFE6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3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9EAB0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635FD23B" w14:textId="77777777" w:rsidTr="00A2006C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D2FF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65+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EA9C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2.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3132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286A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4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4731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7019629E" w14:textId="77777777" w:rsidTr="00A2006C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106F5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Education leve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4E9EE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F0BE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97358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AAE3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0.6398</w:t>
            </w:r>
          </w:p>
        </w:tc>
      </w:tr>
      <w:tr w:rsidR="00E247B3" w:rsidRPr="00DC5EB7" w14:paraId="1AE9F449" w14:textId="77777777" w:rsidTr="00A2006C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938E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Less than high school diplom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94A0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A4417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eferen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2F3C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254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E247B3" w:rsidRPr="00DC5EB7" w14:paraId="50135456" w14:textId="77777777" w:rsidTr="00A2006C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D4AF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Grade 12 or GED (high school graduate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2CE2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AE2B8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863B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55A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2A6AECE6" w14:textId="77777777" w:rsidTr="00A2006C">
        <w:trPr>
          <w:trHeight w:val="6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7465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College 1 year to 3 years (some college or technical school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1CB40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F1BB6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6D73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C7A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2E4A3699" w14:textId="77777777" w:rsidTr="00A2006C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EFE1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College 4 years or more (college graduate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747B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8407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E7D36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41E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0B7A253B" w14:textId="77777777" w:rsidTr="00A2006C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479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Graduate or professional degre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0A561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54A2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BE60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BB0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26D13D94" w14:textId="77777777" w:rsidTr="00A2006C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2F251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Income leve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6FBDE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969D0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D1546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5E78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0.1411</w:t>
            </w:r>
          </w:p>
        </w:tc>
      </w:tr>
      <w:tr w:rsidR="00E247B3" w:rsidRPr="00DC5EB7" w14:paraId="06233438" w14:textId="77777777" w:rsidTr="00A2006C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42E6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$0 - $30,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61FB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26B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eferen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730BF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F48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E247B3" w:rsidRPr="00DC5EB7" w14:paraId="48AA7789" w14:textId="77777777" w:rsidTr="00A2006C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6F2F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$30,001 - $65,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4483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37FA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53EC6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1D9B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7638736B" w14:textId="77777777" w:rsidTr="00A2006C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88D6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$65,001 - $105,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5589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4B78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917C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2626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451878F8" w14:textId="77777777" w:rsidTr="00A2006C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0B43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$105,001 or mor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DEAC3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3F36A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DE24E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980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29C71A8E" w14:textId="77777777" w:rsidTr="00A2006C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5AAEB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esidential are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D7A2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28A9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A7D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E079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0.2763</w:t>
            </w:r>
          </w:p>
        </w:tc>
      </w:tr>
      <w:tr w:rsidR="00E247B3" w:rsidRPr="00DC5EB7" w14:paraId="0392372A" w14:textId="77777777" w:rsidTr="00A2006C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291A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Urb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99160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AD914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0.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BFD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DC5EB7">
              <w:rPr>
                <w:rFonts w:ascii="Calibri" w:hAnsi="Calibri" w:cs="Calibri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54D5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</w:tr>
      <w:tr w:rsidR="00E247B3" w:rsidRPr="00DC5EB7" w14:paraId="2C28C97E" w14:textId="77777777" w:rsidTr="00A2006C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5AFA3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ur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3CB232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8CE8D5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eferenc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CCDD7D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9E165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E247B3" w:rsidRPr="00DC5EB7" w14:paraId="3E77876D" w14:textId="77777777" w:rsidTr="00A2006C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AC88" w14:textId="77777777" w:rsidR="00E247B3" w:rsidRPr="00DC5EB7" w:rsidRDefault="00E247B3" w:rsidP="00A2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BB5D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D673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B053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42FD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</w:tbl>
    <w:p w14:paraId="03B59011" w14:textId="77777777" w:rsidR="00E247B3" w:rsidRDefault="00E247B3" w:rsidP="00E247B3">
      <w:pPr>
        <w:rPr>
          <w:rFonts w:ascii="Calibri" w:hAnsi="Calibri" w:cs="Calibri"/>
          <w:b/>
        </w:rPr>
      </w:pPr>
    </w:p>
    <w:p w14:paraId="0A933E30" w14:textId="59EA11B1" w:rsidR="00E247B3" w:rsidRPr="00DC5EB7" w:rsidRDefault="00E247B3" w:rsidP="00E247B3">
      <w:pPr>
        <w:rPr>
          <w:rFonts w:ascii="Calibri" w:hAnsi="Calibri" w:cs="Calibri"/>
          <w:b/>
        </w:rPr>
      </w:pPr>
      <w:r w:rsidRPr="00DC5EB7">
        <w:rPr>
          <w:rFonts w:ascii="Calibri" w:hAnsi="Calibri" w:cs="Calibri"/>
          <w:b/>
        </w:rPr>
        <w:t>Appendix Table 6a. Demographics from the subsample of Nevada adults who did more housework (n=323) in December 2020.</w:t>
      </w:r>
    </w:p>
    <w:tbl>
      <w:tblPr>
        <w:tblW w:w="8550" w:type="dxa"/>
        <w:tblLook w:val="04A0" w:firstRow="1" w:lastRow="0" w:firstColumn="1" w:lastColumn="0" w:noHBand="0" w:noVBand="1"/>
      </w:tblPr>
      <w:tblGrid>
        <w:gridCol w:w="2646"/>
        <w:gridCol w:w="3800"/>
        <w:gridCol w:w="913"/>
        <w:gridCol w:w="1191"/>
      </w:tblGrid>
      <w:tr w:rsidR="00E247B3" w:rsidRPr="00DC5EB7" w14:paraId="12AC6004" w14:textId="77777777" w:rsidTr="00A2006C">
        <w:trPr>
          <w:trHeight w:val="300"/>
        </w:trPr>
        <w:tc>
          <w:tcPr>
            <w:tcW w:w="26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565E4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Variable</w:t>
            </w:r>
          </w:p>
        </w:tc>
        <w:tc>
          <w:tcPr>
            <w:tcW w:w="3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2CD59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EC89EE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Sample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742496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Sample %</w:t>
            </w:r>
          </w:p>
        </w:tc>
      </w:tr>
      <w:tr w:rsidR="00E247B3" w:rsidRPr="00DC5EB7" w14:paraId="3A95A8CF" w14:textId="77777777" w:rsidTr="00A2006C">
        <w:trPr>
          <w:trHeight w:val="290"/>
        </w:trPr>
        <w:tc>
          <w:tcPr>
            <w:tcW w:w="26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44E7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Gender (Missing = 0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4EBF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5E6E7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80CF4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E247B3" w:rsidRPr="00DC5EB7" w14:paraId="3C3189ED" w14:textId="77777777" w:rsidTr="00A2006C">
        <w:trPr>
          <w:trHeight w:val="29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E192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65BF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Femal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F23B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8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9AFF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58.51</w:t>
            </w:r>
          </w:p>
        </w:tc>
      </w:tr>
      <w:tr w:rsidR="00E247B3" w:rsidRPr="00DC5EB7" w14:paraId="3212C5DB" w14:textId="77777777" w:rsidTr="00A2006C">
        <w:trPr>
          <w:trHeight w:val="29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1D1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ECF3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Mal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3E7D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1FA7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41.49</w:t>
            </w:r>
          </w:p>
        </w:tc>
      </w:tr>
      <w:tr w:rsidR="00E247B3" w:rsidRPr="00DC5EB7" w14:paraId="3A3696C8" w14:textId="77777777" w:rsidTr="00A2006C">
        <w:trPr>
          <w:trHeight w:val="29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2A7E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ace &amp; Ethnicity</w:t>
            </w:r>
          </w:p>
        </w:tc>
        <w:tc>
          <w:tcPr>
            <w:tcW w:w="3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E5A2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D6B17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23922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E247B3" w:rsidRPr="00DC5EB7" w14:paraId="098F7CDC" w14:textId="77777777" w:rsidTr="00A2006C">
        <w:trPr>
          <w:trHeight w:val="29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50CB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(Missing = 10)</w:t>
            </w:r>
          </w:p>
        </w:tc>
        <w:tc>
          <w:tcPr>
            <w:tcW w:w="3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F694B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72B26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F46E5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E247B3" w:rsidRPr="00DC5EB7" w14:paraId="60EC3C96" w14:textId="77777777" w:rsidTr="00A2006C">
        <w:trPr>
          <w:trHeight w:val="29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CA34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1544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Non-Hispanic Whit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BAC8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8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6237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60.38</w:t>
            </w:r>
          </w:p>
        </w:tc>
      </w:tr>
      <w:tr w:rsidR="00E247B3" w:rsidRPr="00DC5EB7" w14:paraId="1823CCC2" w14:textId="77777777" w:rsidTr="00A2006C">
        <w:trPr>
          <w:trHeight w:val="29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3FF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37F9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Hispanic, Latino(a), or Spanish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F3E7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4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C7AE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5.65</w:t>
            </w:r>
          </w:p>
        </w:tc>
      </w:tr>
      <w:tr w:rsidR="00E247B3" w:rsidRPr="00DC5EB7" w14:paraId="327EA9DD" w14:textId="77777777" w:rsidTr="00A2006C">
        <w:trPr>
          <w:trHeight w:val="29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E3F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BBD2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Non-Hispanic Black or African America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2448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ABAD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0.22</w:t>
            </w:r>
          </w:p>
        </w:tc>
      </w:tr>
      <w:tr w:rsidR="00E247B3" w:rsidRPr="00DC5EB7" w14:paraId="550A19A7" w14:textId="77777777" w:rsidTr="00A2006C">
        <w:trPr>
          <w:trHeight w:val="29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625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9D3F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Non-Hispanic Asia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E3F5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0FB6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3.83</w:t>
            </w:r>
          </w:p>
        </w:tc>
      </w:tr>
      <w:tr w:rsidR="00E247B3" w:rsidRPr="00DC5EB7" w14:paraId="2F5A857A" w14:textId="77777777" w:rsidTr="00A2006C">
        <w:trPr>
          <w:trHeight w:val="29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F71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B6A5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Multiple or other race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8C5DC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B74B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9.90</w:t>
            </w:r>
          </w:p>
        </w:tc>
      </w:tr>
      <w:tr w:rsidR="00E247B3" w:rsidRPr="00DC5EB7" w14:paraId="3081425C" w14:textId="77777777" w:rsidTr="00A2006C">
        <w:trPr>
          <w:trHeight w:val="29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54BD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Age</w:t>
            </w:r>
          </w:p>
        </w:tc>
        <w:tc>
          <w:tcPr>
            <w:tcW w:w="3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B212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64D75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65114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E247B3" w:rsidRPr="00DC5EB7" w14:paraId="11E69EAF" w14:textId="77777777" w:rsidTr="00A2006C">
        <w:trPr>
          <w:trHeight w:val="29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91F2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(Missing = 10)</w:t>
            </w:r>
          </w:p>
        </w:tc>
        <w:tc>
          <w:tcPr>
            <w:tcW w:w="3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AD88B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207FE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9574A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E247B3" w:rsidRPr="00DC5EB7" w14:paraId="3C382A7A" w14:textId="77777777" w:rsidTr="00A2006C">
        <w:trPr>
          <w:trHeight w:val="29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4929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7C76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8-2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CC18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5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8A82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8.53</w:t>
            </w:r>
          </w:p>
        </w:tc>
      </w:tr>
      <w:tr w:rsidR="00E247B3" w:rsidRPr="00DC5EB7" w14:paraId="787EEB6C" w14:textId="77777777" w:rsidTr="00A2006C">
        <w:trPr>
          <w:trHeight w:val="29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4E4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F055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30-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DADF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6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8BD3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9.17</w:t>
            </w:r>
          </w:p>
        </w:tc>
      </w:tr>
      <w:tr w:rsidR="00E247B3" w:rsidRPr="00DC5EB7" w14:paraId="32EDBA06" w14:textId="77777777" w:rsidTr="00A2006C">
        <w:trPr>
          <w:trHeight w:val="29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7A4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F34C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45-6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F8DF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6112D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32.59</w:t>
            </w:r>
          </w:p>
        </w:tc>
      </w:tr>
      <w:tr w:rsidR="00E247B3" w:rsidRPr="00DC5EB7" w14:paraId="3365D189" w14:textId="77777777" w:rsidTr="00A2006C">
        <w:trPr>
          <w:trHeight w:val="29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476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2DDA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65+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4E753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9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B40E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29.71</w:t>
            </w:r>
          </w:p>
        </w:tc>
      </w:tr>
      <w:tr w:rsidR="00E247B3" w:rsidRPr="00DC5EB7" w14:paraId="74AFC903" w14:textId="77777777" w:rsidTr="00A2006C">
        <w:trPr>
          <w:trHeight w:val="290"/>
        </w:trPr>
        <w:tc>
          <w:tcPr>
            <w:tcW w:w="6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32A9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Education level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85895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B2824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E247B3" w:rsidRPr="00DC5EB7" w14:paraId="0DE2A3AB" w14:textId="77777777" w:rsidTr="00A2006C">
        <w:trPr>
          <w:trHeight w:val="290"/>
        </w:trPr>
        <w:tc>
          <w:tcPr>
            <w:tcW w:w="6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736D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(Missing = 5)</w:t>
            </w:r>
          </w:p>
        </w:tc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BCF79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33B9C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E247B3" w:rsidRPr="00DC5EB7" w14:paraId="1790CB93" w14:textId="77777777" w:rsidTr="00A2006C">
        <w:trPr>
          <w:trHeight w:val="26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A259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A1843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Less than high school diplom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1735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2C8D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4.72</w:t>
            </w:r>
          </w:p>
        </w:tc>
      </w:tr>
      <w:tr w:rsidR="00E247B3" w:rsidRPr="00DC5EB7" w14:paraId="15BE2F3E" w14:textId="77777777" w:rsidTr="00A2006C">
        <w:trPr>
          <w:trHeight w:val="26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964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7ED64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Grade 12 or GED (high school graduate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B201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6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B21D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21.38</w:t>
            </w:r>
          </w:p>
        </w:tc>
      </w:tr>
      <w:tr w:rsidR="00E247B3" w:rsidRPr="00DC5EB7" w14:paraId="0FF027DF" w14:textId="77777777" w:rsidTr="00A2006C">
        <w:trPr>
          <w:trHeight w:val="25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13D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39C2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College 1 year to 3 years (some college or technical school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19DB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C784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35.22</w:t>
            </w:r>
          </w:p>
        </w:tc>
      </w:tr>
      <w:tr w:rsidR="00E247B3" w:rsidRPr="00DC5EB7" w14:paraId="1DB6818F" w14:textId="77777777" w:rsidTr="00A2006C">
        <w:trPr>
          <w:trHeight w:val="26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6032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50AE6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College 4 years or more (college graduate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FDDE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0407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21.07</w:t>
            </w:r>
          </w:p>
        </w:tc>
      </w:tr>
      <w:tr w:rsidR="00E247B3" w:rsidRPr="00DC5EB7" w14:paraId="50B122EF" w14:textId="77777777" w:rsidTr="00A2006C">
        <w:trPr>
          <w:trHeight w:val="24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1161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8AC8C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Graduate or professional de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06FD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5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07EE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17.61</w:t>
            </w:r>
          </w:p>
        </w:tc>
      </w:tr>
      <w:tr w:rsidR="00E247B3" w:rsidRPr="00DC5EB7" w14:paraId="37A7091A" w14:textId="77777777" w:rsidTr="00A2006C">
        <w:trPr>
          <w:trHeight w:val="29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FB73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Income level</w:t>
            </w:r>
          </w:p>
        </w:tc>
        <w:tc>
          <w:tcPr>
            <w:tcW w:w="3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2F56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0D7CD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399FB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E247B3" w:rsidRPr="00DC5EB7" w14:paraId="3A564D35" w14:textId="77777777" w:rsidTr="00A2006C">
        <w:trPr>
          <w:trHeight w:val="29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F8E6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(Missing = 58)</w:t>
            </w:r>
          </w:p>
        </w:tc>
        <w:tc>
          <w:tcPr>
            <w:tcW w:w="3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D49DA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6EFD0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ABA34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E247B3" w:rsidRPr="00DC5EB7" w14:paraId="354E678F" w14:textId="77777777" w:rsidTr="00A2006C">
        <w:trPr>
          <w:trHeight w:val="29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CECF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ABE7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$0-$30,0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D621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7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89D1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28.3</w:t>
            </w:r>
          </w:p>
        </w:tc>
      </w:tr>
      <w:tr w:rsidR="00E247B3" w:rsidRPr="00DC5EB7" w14:paraId="28C91634" w14:textId="77777777" w:rsidTr="00A2006C">
        <w:trPr>
          <w:trHeight w:val="29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BB0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F2D5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$30,001-$65,0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68F7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7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9FFD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28.3</w:t>
            </w:r>
          </w:p>
        </w:tc>
      </w:tr>
      <w:tr w:rsidR="00E247B3" w:rsidRPr="00DC5EB7" w14:paraId="09086D9C" w14:textId="77777777" w:rsidTr="00A2006C">
        <w:trPr>
          <w:trHeight w:val="29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91B9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2EF6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$65,001-$105,0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A7B85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5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1633A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20</w:t>
            </w:r>
          </w:p>
        </w:tc>
      </w:tr>
      <w:tr w:rsidR="00E247B3" w:rsidRPr="00DC5EB7" w14:paraId="4AC361F0" w14:textId="77777777" w:rsidTr="00A2006C">
        <w:trPr>
          <w:trHeight w:val="29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9C5E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7971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$105,001 or mor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7E634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6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71FFF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23.4</w:t>
            </w:r>
          </w:p>
        </w:tc>
      </w:tr>
      <w:tr w:rsidR="00E247B3" w:rsidRPr="00DC5EB7" w14:paraId="5BE3E984" w14:textId="77777777" w:rsidTr="00A2006C">
        <w:trPr>
          <w:trHeight w:val="290"/>
        </w:trPr>
        <w:tc>
          <w:tcPr>
            <w:tcW w:w="6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0808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esidential area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DFE90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BA41D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E247B3" w:rsidRPr="00DC5EB7" w14:paraId="6AC47321" w14:textId="77777777" w:rsidTr="00A2006C">
        <w:trPr>
          <w:trHeight w:val="290"/>
        </w:trPr>
        <w:tc>
          <w:tcPr>
            <w:tcW w:w="6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45E4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(Missing = 0)</w:t>
            </w:r>
          </w:p>
        </w:tc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02CF9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A0A93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E247B3" w:rsidRPr="00DC5EB7" w14:paraId="2D391CB9" w14:textId="77777777" w:rsidTr="00A2006C">
        <w:trPr>
          <w:trHeight w:val="29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AF01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7023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Urba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1C016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29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2EFE0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90.1</w:t>
            </w:r>
          </w:p>
        </w:tc>
      </w:tr>
      <w:tr w:rsidR="00E247B3" w:rsidRPr="00DC5EB7" w14:paraId="1E503B0F" w14:textId="77777777" w:rsidTr="00A2006C">
        <w:trPr>
          <w:trHeight w:val="29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AF77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1BEF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Rur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B600B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043A8" w14:textId="77777777" w:rsidR="00E247B3" w:rsidRPr="00DC5EB7" w:rsidRDefault="00E247B3" w:rsidP="00A200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lang w:eastAsia="en-US"/>
              </w:rPr>
              <w:t>9.91</w:t>
            </w:r>
          </w:p>
        </w:tc>
      </w:tr>
      <w:tr w:rsidR="00E247B3" w:rsidRPr="00DC5EB7" w14:paraId="29166C29" w14:textId="77777777" w:rsidTr="00A2006C">
        <w:trPr>
          <w:trHeight w:val="300"/>
        </w:trPr>
        <w:tc>
          <w:tcPr>
            <w:tcW w:w="2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675C7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0F486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8194BA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339635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 </w:t>
            </w:r>
          </w:p>
        </w:tc>
      </w:tr>
      <w:tr w:rsidR="00E247B3" w:rsidRPr="00DC5EB7" w14:paraId="3344AC2F" w14:textId="77777777" w:rsidTr="00A2006C">
        <w:trPr>
          <w:trHeight w:val="480"/>
        </w:trPr>
        <w:tc>
          <w:tcPr>
            <w:tcW w:w="85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032F1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eastAsia="en-US"/>
              </w:rPr>
            </w:pPr>
          </w:p>
          <w:p w14:paraId="25EF1D6C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C5EB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Note: Percentages may add up to more than 100 percent due to rounding. Sample percentage excludes missing cases.</w:t>
            </w:r>
          </w:p>
          <w:p w14:paraId="614871DA" w14:textId="77777777" w:rsidR="00E247B3" w:rsidRPr="00DC5EB7" w:rsidRDefault="00E247B3" w:rsidP="00A200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</w:tr>
    </w:tbl>
    <w:p w14:paraId="403EAB60" w14:textId="77777777" w:rsidR="00E247B3" w:rsidRDefault="00E247B3"/>
    <w:sectPr w:rsidR="00E247B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021C3B"/>
    <w:multiLevelType w:val="hybridMultilevel"/>
    <w:tmpl w:val="8800F5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7F43D6"/>
    <w:multiLevelType w:val="multilevel"/>
    <w:tmpl w:val="69068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5AD74FF"/>
    <w:multiLevelType w:val="hybridMultilevel"/>
    <w:tmpl w:val="4AAAB500"/>
    <w:lvl w:ilvl="0" w:tplc="6A2ECF3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5856C2"/>
    <w:multiLevelType w:val="hybridMultilevel"/>
    <w:tmpl w:val="DD2212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9E13C7"/>
    <w:multiLevelType w:val="hybridMultilevel"/>
    <w:tmpl w:val="1B9A3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3940802">
    <w:abstractNumId w:val="0"/>
  </w:num>
  <w:num w:numId="2" w16cid:durableId="633634003">
    <w:abstractNumId w:val="1"/>
  </w:num>
  <w:num w:numId="3" w16cid:durableId="1649435394">
    <w:abstractNumId w:val="3"/>
  </w:num>
  <w:num w:numId="4" w16cid:durableId="1528719197">
    <w:abstractNumId w:val="2"/>
  </w:num>
  <w:num w:numId="5" w16cid:durableId="169364876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revisionView w:markup="0" w:insDel="0" w:formatting="0"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7B3"/>
    <w:rsid w:val="00A10B3F"/>
    <w:rsid w:val="00E24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CC0B1"/>
  <w15:chartTrackingRefBased/>
  <w15:docId w15:val="{617320E0-2D9A-4862-A6DF-363F05870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7B3"/>
    <w:pPr>
      <w:spacing w:line="259" w:lineRule="auto"/>
    </w:pPr>
    <w:rPr>
      <w:rFonts w:eastAsiaTheme="minorEastAsia"/>
      <w:kern w:val="0"/>
      <w:sz w:val="22"/>
      <w:szCs w:val="22"/>
      <w:lang w:val="en-US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47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47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47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47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47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47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47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47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47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7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247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7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47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47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47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47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47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47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47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47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47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47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47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47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47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47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47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47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47B3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E247B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7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7B3"/>
    <w:rPr>
      <w:rFonts w:ascii="Segoe UI" w:eastAsiaTheme="minorEastAsia" w:hAnsi="Segoe UI" w:cs="Segoe UI"/>
      <w:kern w:val="0"/>
      <w:sz w:val="18"/>
      <w:szCs w:val="18"/>
      <w:lang w:val="en-US" w:eastAsia="zh-TW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247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47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47B3"/>
    <w:rPr>
      <w:rFonts w:eastAsiaTheme="minorEastAsia"/>
      <w:kern w:val="0"/>
      <w:sz w:val="20"/>
      <w:szCs w:val="20"/>
      <w:lang w:val="en-US" w:eastAsia="zh-TW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7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7B3"/>
    <w:rPr>
      <w:rFonts w:eastAsiaTheme="minorEastAsia"/>
      <w:b/>
      <w:bCs/>
      <w:kern w:val="0"/>
      <w:sz w:val="20"/>
      <w:szCs w:val="20"/>
      <w:lang w:val="en-US" w:eastAsia="zh-TW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247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47B3"/>
    <w:rPr>
      <w:rFonts w:eastAsiaTheme="minorEastAsia"/>
      <w:kern w:val="0"/>
      <w:sz w:val="22"/>
      <w:szCs w:val="22"/>
      <w:lang w:val="en-US" w:eastAsia="zh-TW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247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47B3"/>
    <w:rPr>
      <w:rFonts w:eastAsiaTheme="minorEastAsia"/>
      <w:kern w:val="0"/>
      <w:sz w:val="22"/>
      <w:szCs w:val="22"/>
      <w:lang w:val="en-US" w:eastAsia="zh-TW"/>
      <w14:ligatures w14:val="none"/>
    </w:rPr>
  </w:style>
  <w:style w:type="character" w:styleId="Hyperlink">
    <w:name w:val="Hyperlink"/>
    <w:basedOn w:val="DefaultParagraphFont"/>
    <w:uiPriority w:val="99"/>
    <w:unhideWhenUsed/>
    <w:rsid w:val="00E247B3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247B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E247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E247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cf01">
    <w:name w:val="cf01"/>
    <w:basedOn w:val="DefaultParagraphFont"/>
    <w:rsid w:val="00E247B3"/>
    <w:rPr>
      <w:rFonts w:ascii="Segoe UI" w:hAnsi="Segoe UI" w:cs="Segoe UI" w:hint="default"/>
      <w:sz w:val="18"/>
      <w:szCs w:val="18"/>
    </w:rPr>
  </w:style>
  <w:style w:type="character" w:customStyle="1" w:styleId="referencesnote">
    <w:name w:val="references__note"/>
    <w:basedOn w:val="DefaultParagraphFont"/>
    <w:rsid w:val="00E247B3"/>
  </w:style>
  <w:style w:type="character" w:customStyle="1" w:styleId="referencesyear">
    <w:name w:val="references__year"/>
    <w:basedOn w:val="DefaultParagraphFont"/>
    <w:rsid w:val="00E247B3"/>
  </w:style>
  <w:style w:type="character" w:customStyle="1" w:styleId="nlmmonth">
    <w:name w:val="nlm_month"/>
    <w:basedOn w:val="DefaultParagraphFont"/>
    <w:rsid w:val="00E247B3"/>
  </w:style>
  <w:style w:type="character" w:customStyle="1" w:styleId="nlmday">
    <w:name w:val="nlm_day"/>
    <w:basedOn w:val="DefaultParagraphFont"/>
    <w:rsid w:val="00E247B3"/>
  </w:style>
  <w:style w:type="character" w:customStyle="1" w:styleId="referencessuffix">
    <w:name w:val="references__suffix"/>
    <w:basedOn w:val="DefaultParagraphFont"/>
    <w:rsid w:val="00E247B3"/>
  </w:style>
  <w:style w:type="paragraph" w:styleId="Revision">
    <w:name w:val="Revision"/>
    <w:hidden/>
    <w:uiPriority w:val="99"/>
    <w:semiHidden/>
    <w:rsid w:val="00E247B3"/>
    <w:pPr>
      <w:spacing w:after="0" w:line="240" w:lineRule="auto"/>
    </w:pPr>
    <w:rPr>
      <w:rFonts w:eastAsiaTheme="minorEastAsia"/>
      <w:kern w:val="0"/>
      <w:sz w:val="22"/>
      <w:szCs w:val="22"/>
      <w:lang w:val="en-US" w:eastAsia="zh-TW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247B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247B3"/>
    <w:rPr>
      <w:color w:val="605E5C"/>
      <w:shd w:val="clear" w:color="auto" w:fill="E1DFDD"/>
    </w:rPr>
  </w:style>
  <w:style w:type="character" w:customStyle="1" w:styleId="cf11">
    <w:name w:val="cf11"/>
    <w:basedOn w:val="DefaultParagraphFont"/>
    <w:rsid w:val="00E247B3"/>
    <w:rPr>
      <w:rFonts w:ascii="Segoe UI" w:hAnsi="Segoe UI" w:cs="Segoe UI" w:hint="default"/>
      <w:i/>
      <w:iCs/>
      <w:color w:val="222222"/>
      <w:sz w:val="18"/>
      <w:szCs w:val="18"/>
    </w:rPr>
  </w:style>
  <w:style w:type="character" w:customStyle="1" w:styleId="cf21">
    <w:name w:val="cf21"/>
    <w:basedOn w:val="DefaultParagraphFont"/>
    <w:rsid w:val="00E247B3"/>
    <w:rPr>
      <w:rFonts w:ascii="Segoe UI" w:hAnsi="Segoe UI" w:cs="Segoe UI" w:hint="default"/>
      <w:i/>
      <w:iCs/>
      <w:color w:val="222222"/>
      <w:sz w:val="18"/>
      <w:szCs w:val="18"/>
    </w:rPr>
  </w:style>
  <w:style w:type="paragraph" w:customStyle="1" w:styleId="pf0">
    <w:name w:val="pf0"/>
    <w:basedOn w:val="Normal"/>
    <w:rsid w:val="00E247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247B3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247B3"/>
  </w:style>
  <w:style w:type="character" w:customStyle="1" w:styleId="author">
    <w:name w:val="author"/>
    <w:basedOn w:val="DefaultParagraphFont"/>
    <w:rsid w:val="00E247B3"/>
  </w:style>
  <w:style w:type="character" w:customStyle="1" w:styleId="pubyear">
    <w:name w:val="pubyear"/>
    <w:basedOn w:val="DefaultParagraphFont"/>
    <w:rsid w:val="00E247B3"/>
  </w:style>
  <w:style w:type="character" w:customStyle="1" w:styleId="articletitle">
    <w:name w:val="articletitle"/>
    <w:basedOn w:val="DefaultParagraphFont"/>
    <w:rsid w:val="00E247B3"/>
  </w:style>
  <w:style w:type="character" w:customStyle="1" w:styleId="vol">
    <w:name w:val="vol"/>
    <w:basedOn w:val="DefaultParagraphFont"/>
    <w:rsid w:val="00E247B3"/>
  </w:style>
  <w:style w:type="character" w:customStyle="1" w:styleId="citedissue">
    <w:name w:val="citedissue"/>
    <w:basedOn w:val="DefaultParagraphFont"/>
    <w:rsid w:val="00E247B3"/>
  </w:style>
  <w:style w:type="character" w:customStyle="1" w:styleId="pagefirst">
    <w:name w:val="pagefirst"/>
    <w:basedOn w:val="DefaultParagraphFont"/>
    <w:rsid w:val="00E247B3"/>
  </w:style>
  <w:style w:type="character" w:customStyle="1" w:styleId="pagelast">
    <w:name w:val="pagelast"/>
    <w:basedOn w:val="DefaultParagraphFont"/>
    <w:rsid w:val="00E247B3"/>
  </w:style>
  <w:style w:type="character" w:styleId="Emphasis">
    <w:name w:val="Emphasis"/>
    <w:basedOn w:val="DefaultParagraphFont"/>
    <w:uiPriority w:val="20"/>
    <w:qFormat/>
    <w:rsid w:val="00E247B3"/>
    <w:rPr>
      <w:i/>
      <w:iCs/>
    </w:rPr>
  </w:style>
  <w:style w:type="character" w:customStyle="1" w:styleId="il">
    <w:name w:val="il"/>
    <w:basedOn w:val="DefaultParagraphFont"/>
    <w:rsid w:val="00E247B3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247B3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247B3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47B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47B3"/>
    <w:rPr>
      <w:rFonts w:eastAsiaTheme="minorEastAsia"/>
      <w:kern w:val="0"/>
      <w:sz w:val="20"/>
      <w:szCs w:val="20"/>
      <w:lang w:val="en-US" w:eastAsia="zh-TW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247B3"/>
    <w:rPr>
      <w:vertAlign w:val="superscript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E247B3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E247B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1440"/>
      </w:tabs>
      <w:spacing w:after="0" w:line="320" w:lineRule="exact"/>
    </w:pPr>
    <w:rPr>
      <w:rFonts w:ascii="Arial" w:eastAsia="Times New Roman" w:hAnsi="Arial" w:cs="Times New Roman"/>
      <w:sz w:val="18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E247B3"/>
    <w:rPr>
      <w:rFonts w:ascii="Arial" w:eastAsia="Times New Roman" w:hAnsi="Arial" w:cs="Times New Roman"/>
      <w:kern w:val="0"/>
      <w:sz w:val="18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52</Words>
  <Characters>8523</Characters>
  <Application>Microsoft Office Word</Application>
  <DocSecurity>0</DocSecurity>
  <Lines>71</Lines>
  <Paragraphs>19</Paragraphs>
  <ScaleCrop>false</ScaleCrop>
  <Company/>
  <LinksUpToDate>false</LinksUpToDate>
  <CharactersWithSpaces>9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4-10-05T09:22:00Z</dcterms:created>
  <dcterms:modified xsi:type="dcterms:W3CDTF">2024-10-05T09:24:00Z</dcterms:modified>
</cp:coreProperties>
</file>